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6BF20" w14:textId="77777777" w:rsidR="005A7C03" w:rsidRDefault="005A7C03" w:rsidP="005A7C0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1749996"/>
      <w:r>
        <w:rPr>
          <w:rFonts w:ascii="Times New Roman" w:hAnsi="Times New Roman" w:cs="Times New Roman"/>
          <w:b/>
          <w:bCs/>
          <w:sz w:val="24"/>
          <w:szCs w:val="24"/>
        </w:rPr>
        <w:t>11. Supplementary information</w:t>
      </w:r>
    </w:p>
    <w:p w14:paraId="34D8F6BB" w14:textId="4C80B9B6" w:rsidR="00224FF3" w:rsidRPr="00572E7F" w:rsidRDefault="00224FF3" w:rsidP="00224FF3">
      <w:pPr>
        <w:pStyle w:val="CaptionFigure"/>
      </w:pPr>
      <w:r w:rsidRPr="00572E7F">
        <w:rPr>
          <w:b/>
        </w:rPr>
        <w:t>Table S1.</w:t>
      </w:r>
      <w:r w:rsidRPr="00572E7F">
        <w:t xml:space="preserve"> Results of the best subset modelling of the log pile structural data showing all well-supported models (</w:t>
      </w:r>
      <w:proofErr w:type="spellStart"/>
      <w:r w:rsidRPr="00572E7F">
        <w:t>ω</w:t>
      </w:r>
      <w:r w:rsidRPr="00572E7F">
        <w:rPr>
          <w:vertAlign w:val="subscript"/>
        </w:rPr>
        <w:t>i</w:t>
      </w:r>
      <w:proofErr w:type="spellEnd"/>
      <w:r w:rsidRPr="00572E7F">
        <w:t xml:space="preserve"> &gt; 0.1) describing the relationship (whether +</w:t>
      </w:r>
      <w:proofErr w:type="spellStart"/>
      <w:r w:rsidRPr="00572E7F">
        <w:t>ve</w:t>
      </w:r>
      <w:proofErr w:type="spellEnd"/>
      <w:r w:rsidRPr="00572E7F">
        <w:t xml:space="preserve"> or –</w:t>
      </w:r>
      <w:proofErr w:type="spellStart"/>
      <w:r w:rsidRPr="00572E7F">
        <w:t>ve</w:t>
      </w:r>
      <w:proofErr w:type="spellEnd"/>
      <w:r w:rsidRPr="00572E7F">
        <w:t xml:space="preserve">) between log pile occupancy and structural variables, plus </w:t>
      </w:r>
      <w:proofErr w:type="spellStart"/>
      <w:r w:rsidRPr="00572E7F">
        <w:t>ΔAIC</w:t>
      </w:r>
      <w:r w:rsidRPr="00572E7F">
        <w:rPr>
          <w:vertAlign w:val="subscript"/>
        </w:rPr>
        <w:t>c</w:t>
      </w:r>
      <w:proofErr w:type="spellEnd"/>
      <w:r w:rsidRPr="00572E7F">
        <w:t xml:space="preserve">, </w:t>
      </w:r>
      <w:proofErr w:type="spellStart"/>
      <w:r w:rsidRPr="00572E7F">
        <w:t>ω</w:t>
      </w:r>
      <w:r w:rsidRPr="00572E7F">
        <w:rPr>
          <w:vertAlign w:val="subscript"/>
        </w:rPr>
        <w:t>i</w:t>
      </w:r>
      <w:proofErr w:type="spellEnd"/>
      <w:r w:rsidRPr="00572E7F">
        <w:t>, and</w:t>
      </w:r>
      <w:r w:rsidRPr="00572E7F">
        <w:rPr>
          <w:vertAlign w:val="subscript"/>
        </w:rPr>
        <w:t xml:space="preserve"> </w:t>
      </w:r>
      <w:proofErr w:type="spellStart"/>
      <w:r w:rsidRPr="00572E7F">
        <w:rPr>
          <w:shd w:val="clear" w:color="auto" w:fill="FFFFFF"/>
        </w:rPr>
        <w:t>Nagelkerke’s</w:t>
      </w:r>
      <w:proofErr w:type="spellEnd"/>
      <w:r w:rsidRPr="00572E7F">
        <w:rPr>
          <w:shd w:val="clear" w:color="auto" w:fill="FFFFFF"/>
        </w:rPr>
        <w:t xml:space="preserve"> R</w:t>
      </w:r>
      <w:r w:rsidRPr="00572E7F">
        <w:rPr>
          <w:shd w:val="clear" w:color="auto" w:fill="FFFFFF"/>
          <w:vertAlign w:val="superscript"/>
        </w:rPr>
        <w:t>2</w:t>
      </w:r>
      <w:r w:rsidRPr="00572E7F">
        <w:t xml:space="preserve"> </w:t>
      </w:r>
      <w:r w:rsidR="00E737C1" w:rsidRPr="00572E7F">
        <w:t xml:space="preserve">values </w:t>
      </w:r>
      <w:r w:rsidRPr="00572E7F">
        <w:t>of that model are shown.</w:t>
      </w:r>
      <w:r w:rsidR="00572E7F" w:rsidRPr="00572E7F">
        <w:rPr>
          <w:shd w:val="clear" w:color="auto" w:fill="FFFFFF"/>
        </w:rPr>
        <w:t xml:space="preserve"> </w:t>
      </w:r>
      <w:proofErr w:type="spellStart"/>
      <w:r w:rsidR="00572E7F" w:rsidRPr="00572E7F">
        <w:rPr>
          <w:shd w:val="clear" w:color="auto" w:fill="FFFFFF"/>
        </w:rPr>
        <w:t>Nagelkerke’s</w:t>
      </w:r>
      <w:proofErr w:type="spellEnd"/>
      <w:r w:rsidR="00572E7F" w:rsidRPr="00572E7F">
        <w:rPr>
          <w:shd w:val="clear" w:color="auto" w:fill="FFFFFF"/>
        </w:rPr>
        <w:t xml:space="preserve"> R</w:t>
      </w:r>
      <w:r w:rsidR="00572E7F" w:rsidRPr="00572E7F">
        <w:rPr>
          <w:shd w:val="clear" w:color="auto" w:fill="FFFFFF"/>
          <w:vertAlign w:val="superscript"/>
        </w:rPr>
        <w:t>2</w:t>
      </w:r>
      <w:r w:rsidR="00572E7F" w:rsidRPr="00572E7F">
        <w:t xml:space="preserve"> values</w:t>
      </w:r>
      <w:r w:rsidR="00572E7F">
        <w:t xml:space="preserve"> represent the amount of variation explained by the model.</w:t>
      </w:r>
    </w:p>
    <w:p w14:paraId="4E648C80" w14:textId="44337981" w:rsidR="00B9396D" w:rsidRPr="00572E7F" w:rsidRDefault="00064E43" w:rsidP="00224FF3">
      <w:pPr>
        <w:rPr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51"/>
        <w:gridCol w:w="969"/>
        <w:gridCol w:w="1977"/>
        <w:gridCol w:w="1725"/>
      </w:tblGrid>
      <w:tr w:rsidR="000F743B" w:rsidRPr="00572E7F" w14:paraId="57C23B1F" w14:textId="77777777" w:rsidTr="00572E7F">
        <w:trPr>
          <w:trHeight w:val="401"/>
          <w:jc w:val="center"/>
        </w:trPr>
        <w:tc>
          <w:tcPr>
            <w:tcW w:w="4551" w:type="dxa"/>
            <w:tcBorders>
              <w:left w:val="nil"/>
              <w:bottom w:val="single" w:sz="4" w:space="0" w:color="auto"/>
              <w:right w:val="nil"/>
            </w:tcBorders>
          </w:tcPr>
          <w:p w14:paraId="1D8EB7E1" w14:textId="07132BA8" w:rsidR="000F743B" w:rsidRPr="00572E7F" w:rsidRDefault="000F743B" w:rsidP="00C130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E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uctural variables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</w:tcPr>
          <w:p w14:paraId="0730E52B" w14:textId="5FB51DFE" w:rsidR="000F743B" w:rsidRPr="00572E7F" w:rsidRDefault="000F743B" w:rsidP="00C130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2E7F">
              <w:rPr>
                <w:rFonts w:ascii="Times New Roman" w:hAnsi="Times New Roman" w:cs="Times New Roman"/>
                <w:b/>
                <w:sz w:val="24"/>
                <w:szCs w:val="24"/>
              </w:rPr>
              <w:t>ΔAIC</w:t>
            </w:r>
            <w:r w:rsidRPr="00572E7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977" w:type="dxa"/>
            <w:tcBorders>
              <w:left w:val="nil"/>
              <w:bottom w:val="single" w:sz="4" w:space="0" w:color="auto"/>
              <w:right w:val="nil"/>
            </w:tcBorders>
          </w:tcPr>
          <w:p w14:paraId="79D45F76" w14:textId="10AC029D" w:rsidR="000F743B" w:rsidRPr="00572E7F" w:rsidRDefault="000F743B" w:rsidP="00C130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2E7F">
              <w:rPr>
                <w:rFonts w:ascii="Times New Roman" w:hAnsi="Times New Roman" w:cs="Times New Roman"/>
                <w:b/>
                <w:sz w:val="24"/>
                <w:szCs w:val="24"/>
              </w:rPr>
              <w:t>ω</w:t>
            </w:r>
            <w:r w:rsidRPr="00572E7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</w:tcPr>
          <w:p w14:paraId="635F1E96" w14:textId="73FD2073" w:rsidR="000F743B" w:rsidRPr="00572E7F" w:rsidRDefault="000F743B" w:rsidP="00C130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2E7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Nagelkerke’s</w:t>
            </w:r>
            <w:proofErr w:type="spellEnd"/>
            <w:r w:rsidRPr="00572E7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R</w:t>
            </w:r>
            <w:r w:rsidRPr="00572E7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0F743B" w:rsidRPr="00572E7F" w14:paraId="679B5119" w14:textId="77777777" w:rsidTr="00572E7F">
        <w:trPr>
          <w:trHeight w:val="1230"/>
          <w:jc w:val="center"/>
        </w:trPr>
        <w:tc>
          <w:tcPr>
            <w:tcW w:w="4551" w:type="dxa"/>
            <w:tcBorders>
              <w:left w:val="nil"/>
              <w:right w:val="nil"/>
            </w:tcBorders>
          </w:tcPr>
          <w:p w14:paraId="0C9AB6D0" w14:textId="1975EF8A" w:rsidR="000F743B" w:rsidRPr="00572E7F" w:rsidRDefault="000F743B" w:rsidP="000F7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E7F">
              <w:rPr>
                <w:rFonts w:ascii="Times New Roman" w:hAnsi="Times New Roman" w:cs="Times New Roman"/>
                <w:sz w:val="24"/>
                <w:szCs w:val="24"/>
              </w:rPr>
              <w:t>Canopy cover (-</w:t>
            </w:r>
            <w:proofErr w:type="spellStart"/>
            <w:r w:rsidRPr="00572E7F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572E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27AC713" w14:textId="745187CB" w:rsidR="000F743B" w:rsidRPr="00572E7F" w:rsidRDefault="000F743B" w:rsidP="000F7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E7F">
              <w:rPr>
                <w:rFonts w:ascii="Times New Roman" w:hAnsi="Times New Roman" w:cs="Times New Roman"/>
                <w:sz w:val="24"/>
                <w:szCs w:val="24"/>
              </w:rPr>
              <w:t>Length of log system (+</w:t>
            </w:r>
            <w:proofErr w:type="spellStart"/>
            <w:r w:rsidRPr="00572E7F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572E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37DF66C" w14:textId="61D431EF" w:rsidR="000F743B" w:rsidRPr="00572E7F" w:rsidRDefault="000F743B" w:rsidP="000F7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E7F">
              <w:rPr>
                <w:rFonts w:ascii="Times New Roman" w:hAnsi="Times New Roman" w:cs="Times New Roman"/>
                <w:sz w:val="24"/>
                <w:szCs w:val="24"/>
              </w:rPr>
              <w:t>Number of logs (-</w:t>
            </w:r>
            <w:proofErr w:type="spellStart"/>
            <w:r w:rsidRPr="00572E7F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572E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16301A8" w14:textId="52DBDC19" w:rsidR="000F743B" w:rsidRPr="00572E7F" w:rsidRDefault="000F743B" w:rsidP="000F7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E7F">
              <w:rPr>
                <w:rFonts w:ascii="Times New Roman" w:hAnsi="Times New Roman" w:cs="Times New Roman"/>
                <w:sz w:val="24"/>
                <w:szCs w:val="24"/>
              </w:rPr>
              <w:t>Presence of overhanging vegetation (+</w:t>
            </w:r>
            <w:proofErr w:type="spellStart"/>
            <w:r w:rsidRPr="00572E7F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572E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14:paraId="5E436B5D" w14:textId="25E9AAC2" w:rsidR="000F743B" w:rsidRPr="00572E7F" w:rsidRDefault="000F743B" w:rsidP="00C130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E7F">
              <w:rPr>
                <w:rFonts w:ascii="Times New Roman" w:hAnsi="Times New Roman" w:cs="Times New Roman"/>
                <w:sz w:val="24"/>
                <w:szCs w:val="24"/>
              </w:rPr>
              <w:t>48.43</w:t>
            </w:r>
          </w:p>
        </w:tc>
        <w:tc>
          <w:tcPr>
            <w:tcW w:w="1977" w:type="dxa"/>
            <w:tcBorders>
              <w:left w:val="nil"/>
              <w:right w:val="nil"/>
            </w:tcBorders>
            <w:vAlign w:val="center"/>
          </w:tcPr>
          <w:p w14:paraId="4E5DD824" w14:textId="77777777" w:rsidR="000F743B" w:rsidRPr="00572E7F" w:rsidRDefault="000F743B" w:rsidP="00C130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48AB9D" w14:textId="14279A79" w:rsidR="000F743B" w:rsidRPr="00572E7F" w:rsidRDefault="000F743B" w:rsidP="00C130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E7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  <w:p w14:paraId="5B7AA6C0" w14:textId="1048AE05" w:rsidR="000F743B" w:rsidRPr="00572E7F" w:rsidRDefault="000F743B" w:rsidP="00625C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14:paraId="0B5BF709" w14:textId="545B783C" w:rsidR="000F743B" w:rsidRPr="00572E7F" w:rsidRDefault="000F743B" w:rsidP="00C130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E7F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</w:tr>
      <w:bookmarkEnd w:id="0"/>
    </w:tbl>
    <w:p w14:paraId="05C91578" w14:textId="77777777" w:rsidR="00C963CF" w:rsidRPr="00625CC1" w:rsidRDefault="00C963CF" w:rsidP="00C1308E">
      <w:pPr>
        <w:jc w:val="center"/>
      </w:pPr>
    </w:p>
    <w:sectPr w:rsidR="00C963CF" w:rsidRPr="00625CC1" w:rsidSect="002137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701"/>
    <w:rsid w:val="00036E87"/>
    <w:rsid w:val="00064E43"/>
    <w:rsid w:val="00071CC2"/>
    <w:rsid w:val="000F743B"/>
    <w:rsid w:val="00213701"/>
    <w:rsid w:val="00224FF3"/>
    <w:rsid w:val="00401B6C"/>
    <w:rsid w:val="00572E7F"/>
    <w:rsid w:val="005A7C03"/>
    <w:rsid w:val="00625CC1"/>
    <w:rsid w:val="0087687A"/>
    <w:rsid w:val="00C1308E"/>
    <w:rsid w:val="00C963CF"/>
    <w:rsid w:val="00D132B1"/>
    <w:rsid w:val="00E73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57C77"/>
  <w15:chartTrackingRefBased/>
  <w15:docId w15:val="{FE93C091-7D76-4613-8E71-14739EB2E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7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Figure">
    <w:name w:val="Caption Figure"/>
    <w:basedOn w:val="Normal"/>
    <w:next w:val="Normal"/>
    <w:autoRedefine/>
    <w:rsid w:val="00224FF3"/>
    <w:pPr>
      <w:spacing w:after="0" w:line="276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radley</dc:creator>
  <cp:keywords/>
  <dc:description/>
  <cp:lastModifiedBy>Holly Bradley</cp:lastModifiedBy>
  <cp:revision>2</cp:revision>
  <dcterms:created xsi:type="dcterms:W3CDTF">2021-12-30T02:31:00Z</dcterms:created>
  <dcterms:modified xsi:type="dcterms:W3CDTF">2021-12-30T02:31:00Z</dcterms:modified>
</cp:coreProperties>
</file>